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836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18"/>
        <w:gridCol w:w="1727"/>
        <w:gridCol w:w="1297"/>
        <w:gridCol w:w="787"/>
        <w:gridCol w:w="1040"/>
        <w:gridCol w:w="1040"/>
        <w:gridCol w:w="809"/>
        <w:gridCol w:w="967"/>
        <w:gridCol w:w="1040"/>
        <w:gridCol w:w="711"/>
      </w:tblGrid>
      <w:tr w:rsidR="00DC670E" w:rsidRPr="003D1A14" w14:paraId="1D0BAB85" w14:textId="77777777" w:rsidTr="009D7FE4">
        <w:trPr>
          <w:trHeight w:val="260"/>
        </w:trPr>
        <w:tc>
          <w:tcPr>
            <w:tcW w:w="10836" w:type="dxa"/>
            <w:gridSpan w:val="10"/>
            <w:shd w:val="clear" w:color="auto" w:fill="auto"/>
            <w:noWrap/>
            <w:vAlign w:val="bottom"/>
            <w:hideMark/>
          </w:tcPr>
          <w:p w14:paraId="4EDD5B7D" w14:textId="41DD6DE7" w:rsidR="00DC670E" w:rsidRPr="003D1A14" w:rsidRDefault="00DC670E" w:rsidP="0083432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bookmarkStart w:id="0" w:name="_Hlk62149593"/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</w:t>
            </w:r>
            <w:r w:rsid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ble</w:t>
            </w: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0F73B3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</w:t>
            </w: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 | Molecular characteristics of PLC in soybean.</w:t>
            </w:r>
          </w:p>
        </w:tc>
      </w:tr>
      <w:tr w:rsidR="000C1896" w:rsidRPr="003D1A14" w14:paraId="3CD6B094" w14:textId="77777777" w:rsidTr="004954E0">
        <w:trPr>
          <w:gridAfter w:val="1"/>
          <w:wAfter w:w="711" w:type="dxa"/>
          <w:trHeight w:val="260"/>
        </w:trPr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BFD060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7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A9E284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hotozome</w:t>
            </w:r>
            <w:proofErr w:type="spellEnd"/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Locus</w:t>
            </w:r>
          </w:p>
        </w:tc>
        <w:tc>
          <w:tcPr>
            <w:tcW w:w="12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63D485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hromosome</w:t>
            </w:r>
          </w:p>
        </w:tc>
        <w:tc>
          <w:tcPr>
            <w:tcW w:w="7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DCC1BE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rotein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015E2F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tart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86E17A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8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84EC33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+/- stand</w:t>
            </w:r>
          </w:p>
        </w:tc>
        <w:tc>
          <w:tcPr>
            <w:tcW w:w="9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5EE1E9" w14:textId="77777777" w:rsidR="000C1896" w:rsidRPr="003D1A14" w:rsidRDefault="000C1896" w:rsidP="004954E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0D8C92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xon</w:t>
            </w:r>
          </w:p>
        </w:tc>
      </w:tr>
      <w:tr w:rsidR="000C1896" w:rsidRPr="003D1A14" w14:paraId="298AFBAC" w14:textId="77777777" w:rsidTr="004954E0">
        <w:trPr>
          <w:gridAfter w:val="1"/>
          <w:wAfter w:w="711" w:type="dxa"/>
          <w:trHeight w:val="260"/>
        </w:trPr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40FB0E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mPI-PLC1</w:t>
            </w:r>
          </w:p>
        </w:tc>
        <w:tc>
          <w:tcPr>
            <w:tcW w:w="172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EC0108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lyma.02G226800</w:t>
            </w:r>
          </w:p>
        </w:tc>
        <w:tc>
          <w:tcPr>
            <w:tcW w:w="129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F06B8A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8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A92F4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4845D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1369419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16C8F1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1374792</w:t>
            </w:r>
          </w:p>
        </w:tc>
        <w:tc>
          <w:tcPr>
            <w:tcW w:w="80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27816A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6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41245" w14:textId="77777777" w:rsidR="000C1896" w:rsidRPr="003D1A14" w:rsidRDefault="000C1896" w:rsidP="004954E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3105.31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DE731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0C1896" w:rsidRPr="003D1A14" w14:paraId="4236DF9C" w14:textId="77777777" w:rsidTr="004954E0">
        <w:trPr>
          <w:gridAfter w:val="1"/>
          <w:wAfter w:w="711" w:type="dxa"/>
          <w:trHeight w:val="26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E5CA27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mPI-PLC2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31891DC0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lyma.02G257000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74471195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657A823A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9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7E2EA13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435526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3AB02C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435926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31855696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EF216F2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8100.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866FE4F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0C1896" w:rsidRPr="003D1A14" w14:paraId="1D6C6037" w14:textId="77777777" w:rsidTr="004954E0">
        <w:trPr>
          <w:gridAfter w:val="1"/>
          <w:wAfter w:w="711" w:type="dxa"/>
          <w:trHeight w:val="26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2D4561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mPI-PLC3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39CB6EAF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lyma.02G257100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4C61FE40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6663AC72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0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8DB9165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436281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A658C75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4367742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64CA4A41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20A3C96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8719.7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DC3038F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0C1896" w:rsidRPr="003D1A14" w14:paraId="50BA6A75" w14:textId="77777777" w:rsidTr="004954E0">
        <w:trPr>
          <w:gridAfter w:val="1"/>
          <w:wAfter w:w="711" w:type="dxa"/>
          <w:trHeight w:val="26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B3F199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mPI-PLC4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4F486FB2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lyma.02G257200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28F1D5D5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60A521DF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A114B84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437533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48AE92F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4380435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20208EF0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9364E46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8798.8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365BAC1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0C1896" w:rsidRPr="003D1A14" w14:paraId="2F6D6EC4" w14:textId="77777777" w:rsidTr="004954E0">
        <w:trPr>
          <w:gridAfter w:val="1"/>
          <w:wAfter w:w="711" w:type="dxa"/>
          <w:trHeight w:val="26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92FD5F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mPI-PLC5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140EEA73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lyma.11G229900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1B44F574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3F89150B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8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8F91FCA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252140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8454539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2525438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747D886D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8E27064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6960.5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1FE9A2C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0C1896" w:rsidRPr="003D1A14" w14:paraId="16FB1278" w14:textId="77777777" w:rsidTr="004954E0">
        <w:trPr>
          <w:gridAfter w:val="1"/>
          <w:wAfter w:w="711" w:type="dxa"/>
          <w:trHeight w:val="26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3F1472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mPI-PLC6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53001894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lyma.11G230000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45BBC453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4F6786D5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1AC7BAF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252763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111CE66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2534017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0328197E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078F81D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9023.5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BD35F48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0C1896" w:rsidRPr="003D1A14" w14:paraId="1564EA47" w14:textId="77777777" w:rsidTr="004954E0">
        <w:trPr>
          <w:gridAfter w:val="1"/>
          <w:wAfter w:w="711" w:type="dxa"/>
          <w:trHeight w:val="26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0039BF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mPI-PLC7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58B4180C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lyma.11G230100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100B5F07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1F493AC7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9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60B6B7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253625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4E5CD4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2541244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3D4BFC65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7DBECED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7293.2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B1D12BF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0C1896" w:rsidRPr="003D1A14" w14:paraId="543BF215" w14:textId="77777777" w:rsidTr="004954E0">
        <w:trPr>
          <w:gridAfter w:val="1"/>
          <w:wAfter w:w="711" w:type="dxa"/>
          <w:trHeight w:val="26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7C64CE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mPI-PLC8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4E3429D2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lyma.14G059200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42354836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1120212D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8A581DC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79021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073857A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79514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0AD467C6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E705DAF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8696.6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7C6E494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0C1896" w:rsidRPr="003D1A14" w14:paraId="2720ACEF" w14:textId="77777777" w:rsidTr="004954E0">
        <w:trPr>
          <w:gridAfter w:val="1"/>
          <w:wAfter w:w="711" w:type="dxa"/>
          <w:trHeight w:val="26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C2F42F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mPI-PLC9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441E7FC6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lyma.14G059300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61189A75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07EA57F1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9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43C7F6F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79951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FF198B8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804826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527CAB0D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63935FD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7676.7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BD8CC40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0C1896" w:rsidRPr="003D1A14" w14:paraId="722DDA29" w14:textId="77777777" w:rsidTr="004954E0">
        <w:trPr>
          <w:gridAfter w:val="1"/>
          <w:wAfter w:w="711" w:type="dxa"/>
          <w:trHeight w:val="26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972611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mPI-PLC10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609C1A76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lyma.14G059400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5FB01B39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02114B4D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0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C828A88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80885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7098123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813248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72AC04B0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1A3BD47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9262.8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1A14056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0C1896" w:rsidRPr="003D1A14" w14:paraId="7C4B0045" w14:textId="77777777" w:rsidTr="004954E0">
        <w:trPr>
          <w:gridAfter w:val="1"/>
          <w:wAfter w:w="711" w:type="dxa"/>
          <w:trHeight w:val="26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175C91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mPI-PLC11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6F47024F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lyma.14G059700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12309686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6D0B560A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8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6F0A2C9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82506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8A1DB40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827766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3465051C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AC9509B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4628.6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82631A2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0C1896" w:rsidRPr="003D1A14" w14:paraId="1EFA7CDF" w14:textId="77777777" w:rsidTr="004954E0">
        <w:trPr>
          <w:gridAfter w:val="1"/>
          <w:wAfter w:w="711" w:type="dxa"/>
          <w:trHeight w:val="26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5650E6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mPI-PLC12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5E6A6EE1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lyma.14G193800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342C9A16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2E200A7F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2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E3F6F13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586018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294E394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5866449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24EB56AB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33E02DB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6383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D0048ED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0C1896" w:rsidRPr="003D1A14" w14:paraId="45684FA6" w14:textId="77777777" w:rsidTr="004954E0">
        <w:trPr>
          <w:gridAfter w:val="1"/>
          <w:wAfter w:w="711" w:type="dxa"/>
          <w:trHeight w:val="26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954983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mPI-PLC13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1C31D98B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lyma.18G027100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3F7370C1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4AB96BFD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9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6709483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03383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7FE49FE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038697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21697E66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0649557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7561.6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DC1F887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0C1896" w:rsidRPr="003D1A14" w14:paraId="4264F537" w14:textId="77777777" w:rsidTr="004954E0">
        <w:trPr>
          <w:gridAfter w:val="1"/>
          <w:wAfter w:w="711" w:type="dxa"/>
          <w:trHeight w:val="26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C46FD7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mPI-PLC14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04037176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lyma.18G027200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132473FE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78828C9F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5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3599630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04257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EE394F7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04819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5BD6A64A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FE4419E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3343.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2B6303A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0C1896" w:rsidRPr="003D1A14" w14:paraId="6F8517CD" w14:textId="77777777" w:rsidTr="004954E0">
        <w:trPr>
          <w:gridAfter w:val="1"/>
          <w:wAfter w:w="711" w:type="dxa"/>
          <w:trHeight w:val="26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201825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mPI-PLC15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084B2321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lyma.18G027300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458F5ABE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2798F5E1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21D7DD3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04928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070CD43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053959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727F535C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0E97C64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0939.1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855D2CE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0C1896" w:rsidRPr="003D1A14" w14:paraId="5937AAAB" w14:textId="77777777" w:rsidTr="004954E0">
        <w:trPr>
          <w:gridAfter w:val="1"/>
          <w:wAfter w:w="711" w:type="dxa"/>
          <w:trHeight w:val="26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EF140C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mNPC1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71E104DF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lyma.03G092800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6084CA28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614C5724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7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8B7EE86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750875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465A7A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7513684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4D09E551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0C21F07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8369.8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2D26D6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0C1896" w:rsidRPr="003D1A14" w14:paraId="43136EC0" w14:textId="77777777" w:rsidTr="004954E0">
        <w:trPr>
          <w:gridAfter w:val="1"/>
          <w:wAfter w:w="711" w:type="dxa"/>
          <w:trHeight w:val="26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9B5489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mNPC2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2D06F39F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lyma.04G196700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7EBCEB28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309659EA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9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3042D91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684842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254D910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6851649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2C17F5EF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ACF77D3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9503.7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434A7BB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0C1896" w:rsidRPr="003D1A14" w14:paraId="21E7E750" w14:textId="77777777" w:rsidTr="004954E0">
        <w:trPr>
          <w:gridAfter w:val="1"/>
          <w:wAfter w:w="711" w:type="dxa"/>
          <w:trHeight w:val="26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8C8FF8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mNPC3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3A7BFD3A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lyma.06G169100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41AE75A2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5CE3A057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9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38B174D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412454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A09BBD1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4127782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52770868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6F3ED8D" w14:textId="5E17DD08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3387.1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ED1FC1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0C1896" w:rsidRPr="003D1A14" w14:paraId="220D6172" w14:textId="77777777" w:rsidTr="004954E0">
        <w:trPr>
          <w:gridAfter w:val="1"/>
          <w:wAfter w:w="711" w:type="dxa"/>
          <w:trHeight w:val="26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A1A461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mNPC4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4C2BFF8B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lyma.11G178400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4EF75D53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02C40D3A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0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63C15E7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361668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A2122BA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3620694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243E01F4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926EECA" w14:textId="54875D89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7505.3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5A3A567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0C1896" w:rsidRPr="003D1A14" w14:paraId="18BF636F" w14:textId="77777777" w:rsidTr="004954E0">
        <w:trPr>
          <w:gridAfter w:val="1"/>
          <w:wAfter w:w="711" w:type="dxa"/>
          <w:trHeight w:val="26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602428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mNPC5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61581940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lyma.15G188700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0BCD9CDF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6A07CAB6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F88EB2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974356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5870FB1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9746905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4971C8A6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66EFF72" w14:textId="681C449B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9559.2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B4A9EEB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0C1896" w:rsidRPr="003D1A14" w14:paraId="5E3ADC5E" w14:textId="77777777" w:rsidTr="004954E0">
        <w:trPr>
          <w:gridAfter w:val="1"/>
          <w:wAfter w:w="711" w:type="dxa"/>
          <w:trHeight w:val="26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56466F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mNPC6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65D8D123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lyma.16G081200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49DC0A20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197D4DD6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6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71FC6E8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70628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91EAD04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710956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48E03A4F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7358D01" w14:textId="1F80E778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9371.6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C6F2067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0C1896" w:rsidRPr="003D1A14" w14:paraId="65C0AD51" w14:textId="77777777" w:rsidTr="004954E0">
        <w:trPr>
          <w:gridAfter w:val="1"/>
          <w:wAfter w:w="711" w:type="dxa"/>
          <w:trHeight w:val="26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24F0E5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mNPC7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0B3A4681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lyma.18G064000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55AF7703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4775981D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0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5596B34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84797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2725520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851846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07387F0D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D0A0822" w14:textId="2F3CB56B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8273.5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4E6CFDA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0C1896" w:rsidRPr="003D1A14" w14:paraId="22FE3B28" w14:textId="77777777" w:rsidTr="004954E0">
        <w:trPr>
          <w:gridAfter w:val="1"/>
          <w:wAfter w:w="711" w:type="dxa"/>
          <w:trHeight w:val="26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C5F570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mNPC8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64658A93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lyma.18G064200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26820EC8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667DDF47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5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5EB91B8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86332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941FB0A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864449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33487524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2D95116" w14:textId="4708A702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8366.3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60899B9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0C1896" w:rsidRPr="003D1A14" w14:paraId="1FE4014D" w14:textId="77777777" w:rsidTr="004954E0">
        <w:trPr>
          <w:gridAfter w:val="1"/>
          <w:wAfter w:w="711" w:type="dxa"/>
          <w:trHeight w:val="26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30250E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mNPC9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680A546A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lyma.20G040600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6F55478A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35A65B97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4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A147D68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15350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1BD88C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160322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3A4F3D90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EB55E80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8043.9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EF74A23" w14:textId="77777777" w:rsidR="000C1896" w:rsidRPr="003D1A14" w:rsidRDefault="000C1896" w:rsidP="0083432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3D1A1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</w:tr>
      <w:bookmarkEnd w:id="0"/>
    </w:tbl>
    <w:p w14:paraId="1215E37B" w14:textId="0FB32577" w:rsidR="007D3587" w:rsidRDefault="00C003D7"/>
    <w:sectPr w:rsidR="007D3587" w:rsidSect="002F035E">
      <w:pgSz w:w="15840" w:h="12240" w:orient="landscape" w:code="1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1BBC03" w14:textId="77777777" w:rsidR="00C003D7" w:rsidRDefault="00C003D7" w:rsidP="00FC0130">
      <w:r>
        <w:separator/>
      </w:r>
    </w:p>
  </w:endnote>
  <w:endnote w:type="continuationSeparator" w:id="0">
    <w:p w14:paraId="437FFEED" w14:textId="77777777" w:rsidR="00C003D7" w:rsidRDefault="00C003D7" w:rsidP="00FC01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609A7C" w14:textId="77777777" w:rsidR="00C003D7" w:rsidRDefault="00C003D7" w:rsidP="00FC0130">
      <w:r>
        <w:separator/>
      </w:r>
    </w:p>
  </w:footnote>
  <w:footnote w:type="continuationSeparator" w:id="0">
    <w:p w14:paraId="3125DC6B" w14:textId="77777777" w:rsidR="00C003D7" w:rsidRDefault="00C003D7" w:rsidP="00FC01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01F"/>
    <w:rsid w:val="000C1896"/>
    <w:rsid w:val="000F73B3"/>
    <w:rsid w:val="002F035E"/>
    <w:rsid w:val="00331A8A"/>
    <w:rsid w:val="003D1A14"/>
    <w:rsid w:val="004107B6"/>
    <w:rsid w:val="004954E0"/>
    <w:rsid w:val="006349E8"/>
    <w:rsid w:val="007615EF"/>
    <w:rsid w:val="00834328"/>
    <w:rsid w:val="009D7FE4"/>
    <w:rsid w:val="009F444B"/>
    <w:rsid w:val="00C003D7"/>
    <w:rsid w:val="00C3501F"/>
    <w:rsid w:val="00C45A25"/>
    <w:rsid w:val="00CA732D"/>
    <w:rsid w:val="00D166A3"/>
    <w:rsid w:val="00DB5DCD"/>
    <w:rsid w:val="00DC670E"/>
    <w:rsid w:val="00FC0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CEE41F"/>
  <w15:chartTrackingRefBased/>
  <w15:docId w15:val="{26D3F0F6-8DF3-4CA5-B047-4D7CF8DCF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01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013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01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0130"/>
    <w:rPr>
      <w:sz w:val="18"/>
      <w:szCs w:val="18"/>
    </w:rPr>
  </w:style>
  <w:style w:type="table" w:styleId="TableGrid">
    <w:name w:val="Table Grid"/>
    <w:basedOn w:val="TableNormal"/>
    <w:uiPriority w:val="39"/>
    <w:rsid w:val="00FC01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035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3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708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7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D67EC0-EF74-48E4-89E2-2E14404597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4</Words>
  <Characters>1392</Characters>
  <Application>Microsoft Office Word</Application>
  <DocSecurity>0</DocSecurity>
  <Lines>11</Lines>
  <Paragraphs>3</Paragraphs>
  <ScaleCrop>false</ScaleCrop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7360</dc:creator>
  <cp:keywords/>
  <dc:description/>
  <cp:lastModifiedBy>Lucie Senn</cp:lastModifiedBy>
  <cp:revision>2</cp:revision>
  <dcterms:created xsi:type="dcterms:W3CDTF">2021-02-11T12:33:00Z</dcterms:created>
  <dcterms:modified xsi:type="dcterms:W3CDTF">2021-02-11T12:33:00Z</dcterms:modified>
</cp:coreProperties>
</file>